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1"/>
        <w:tblW w:w="9475" w:type="dxa"/>
        <w:jc w:val="center"/>
        <w:tblLook w:val="04A0" w:firstRow="1" w:lastRow="0" w:firstColumn="1" w:lastColumn="0" w:noHBand="0" w:noVBand="1"/>
      </w:tblPr>
      <w:tblGrid>
        <w:gridCol w:w="714"/>
        <w:gridCol w:w="1333"/>
        <w:gridCol w:w="1100"/>
        <w:gridCol w:w="1100"/>
        <w:gridCol w:w="899"/>
        <w:gridCol w:w="1165"/>
        <w:gridCol w:w="1100"/>
        <w:gridCol w:w="1165"/>
        <w:gridCol w:w="899"/>
      </w:tblGrid>
      <w:tr w:rsidR="00262BB1" w:rsidRPr="00271765" w14:paraId="2E9F73EA" w14:textId="77777777" w:rsidTr="00B14B57">
        <w:trPr>
          <w:cantSplit/>
          <w:trHeight w:val="2964"/>
          <w:jc w:val="center"/>
        </w:trPr>
        <w:tc>
          <w:tcPr>
            <w:tcW w:w="715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6F3266C3" w14:textId="77777777" w:rsidR="00262BB1" w:rsidRPr="00271765" w:rsidRDefault="00262BB1" w:rsidP="00B14B5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BFBFBF"/>
            <w:textDirection w:val="btLr"/>
            <w:vAlign w:val="center"/>
          </w:tcPr>
          <w:p w14:paraId="7B9D43E4" w14:textId="77777777" w:rsidR="00262BB1" w:rsidRPr="00271765" w:rsidRDefault="00262BB1" w:rsidP="00B14B5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andom sequence gene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  <w:textDirection w:val="btLr"/>
            <w:vAlign w:val="center"/>
          </w:tcPr>
          <w:p w14:paraId="5B42882C" w14:textId="77777777" w:rsidR="00262BB1" w:rsidRPr="00271765" w:rsidRDefault="00262BB1" w:rsidP="00B14B5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location conceal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  <w:textDirection w:val="btLr"/>
            <w:vAlign w:val="center"/>
          </w:tcPr>
          <w:p w14:paraId="226EF40D" w14:textId="77777777" w:rsidR="00262BB1" w:rsidRPr="00271765" w:rsidRDefault="00262BB1" w:rsidP="00B14B5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lective report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  <w:textDirection w:val="btLr"/>
            <w:vAlign w:val="center"/>
          </w:tcPr>
          <w:p w14:paraId="15955810" w14:textId="77777777" w:rsidR="00262BB1" w:rsidRPr="00271765" w:rsidRDefault="00262BB1" w:rsidP="00B14B5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ther sources of bi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  <w:textDirection w:val="btLr"/>
            <w:vAlign w:val="center"/>
          </w:tcPr>
          <w:p w14:paraId="1D602047" w14:textId="77777777" w:rsidR="00262BB1" w:rsidRPr="00271765" w:rsidRDefault="00262BB1" w:rsidP="00B14B5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linding of participants and personn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  <w:textDirection w:val="btLr"/>
            <w:vAlign w:val="center"/>
          </w:tcPr>
          <w:p w14:paraId="0BC2FBB1" w14:textId="77777777" w:rsidR="00262BB1" w:rsidRPr="00271765" w:rsidRDefault="00262BB1" w:rsidP="00B14B5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linding of outcome assess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  <w:textDirection w:val="btLr"/>
            <w:vAlign w:val="center"/>
          </w:tcPr>
          <w:p w14:paraId="523E7C1B" w14:textId="77777777" w:rsidR="00262BB1" w:rsidRPr="00271765" w:rsidRDefault="00262BB1" w:rsidP="00B14B5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complete outcome da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  <w:textDirection w:val="btLr"/>
          </w:tcPr>
          <w:p w14:paraId="422C0A99" w14:textId="77777777" w:rsidR="00262BB1" w:rsidRPr="00271765" w:rsidRDefault="00262BB1" w:rsidP="00B14B5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</w:tr>
      <w:tr w:rsidR="00262BB1" w:rsidRPr="00271765" w14:paraId="1690479B" w14:textId="77777777" w:rsidTr="00B14B57">
        <w:trPr>
          <w:trHeight w:val="607"/>
          <w:jc w:val="center"/>
        </w:trPr>
        <w:tc>
          <w:tcPr>
            <w:tcW w:w="715" w:type="dxa"/>
            <w:vAlign w:val="center"/>
          </w:tcPr>
          <w:p w14:paraId="362E93CD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BaGx1bmQ8L0F1dGhvcj48WWVhcj4yMDE3PC9ZZWFyPjxS
ZWNOdW0+Mjk8L1JlY051bT48RGlzcGxheVRleHQ+KDI5KTwvRGlzcGxheVRleHQ+PHJlY29yZD48
cmVjLW51bWJlcj4yOTwvcmVjLW51bWJlcj48Zm9yZWlnbi1rZXlzPjxrZXkgYXBwPSJFTiIgZGIt
aWQ9ImFwZnoydDJ6enBwdHAwZXAycGd2dmV4d2F6czJ2d3Q1ZnNkeiI+Mjk8L2tleT48L2ZvcmVp
Z24ta2V5cz48cmVmLXR5cGUgbmFtZT0iSm91cm5hbCBBcnRpY2xlIj4xNzwvcmVmLXR5cGU+PGNv
bnRyaWJ1dG9ycz48YXV0aG9ycz48YXV0aG9yPkFobHVuZCwgSy48L2F1dGhvcj48YXV0aG9yPkJh
Y2ssIE0uPC9hdXRob3I+PGF1dGhvcj5PYmVyZywgQi48L2F1dGhvcj48YXV0aG9yPkVrZXJzdGFk
LCBOLjwvYXV0aG9yPjwvYXV0aG9ycz48L2NvbnRyaWJ1dG9ycz48YXV0aC1hZGRyZXNzPkRlcGFy
dG1lbnQgb2YgUGh5c2lvdGhlcmFweSwgTlUgSG9zcGl0YWwgR3JvdXAsIFRyb2xsaGF0dGFuLiYj
eEQ7RGVwYXJ0bWVudCBvZiBNZWRpY2FsIGFuZCBIZWFsdGggU2NpZW5jZXMsIERpdmlzaW9uIG9m
IFBoeXNpb3RoZXJhcHksIExpbmtvcGluZyBVbml2ZXJzaXR5LCBMaW5rb3BpbmcuJiN4RDtEZXBh
cnRtZW50IG9mIE9jY3VwYXRpb25hbCBUaGVyYXB5IGFuZCBQaHlzaW90aGVyYXB5LCBTYWhsZ3Jl
bnNrYSBVbml2ZXJzaXR5IEhvc3BpdGFsLCBHb3RoZW5idXJnLiYjeEQ7RGVwYXJ0bWVudCBvZiBD
YXJkaW9sb2d5LCBOVSBIb3NwaXRhbCBHcm91cCwgVHJvbGxoYXR0YW4uJiN4RDtEZXBhcnRtZW50
IG9mIE1lZGljYWwgYW5kIEhlYWx0aCBTY2llbmNlcywgRGl2aXNpb24gb2YgSGVhbHRoIENhcmUg
QW5hbHlzaXMsIExpbmtvcGluZyBVbml2ZXJzaXR5LCBMaW5rb3BpbmcsIFN3ZWRlbi48L2F1dGgt
YWRkcmVzcz48dGl0bGVzPjx0aXRsZT5FZmZlY3RzIG9mIGNvbXByZWhlbnNpdmUgZ2VyaWF0cmlj
IGFzc2Vzc21lbnQgb24gcGh5c2ljYWwgZml0bmVzcyBpbiBhbiBhY3V0ZSBtZWRpY2FsIHNldHRp
bmcgZm9yIGZyYWlsIGVsZGVybHkgcGF0aWVudHM8L3RpdGxlPjxzZWNvbmRhcnktdGl0bGU+Q2xp
biBJbnRlcnYgQWdpbmc8L3NlY29uZGFyeS10aXRsZT48YWx0LXRpdGxlPkNsaW5pY2FsIGludGVy
dmVudGlvbnMgaW4gYWdpbmc8L2FsdC10aXRsZT48L3RpdGxlcz48cGVyaW9kaWNhbD48ZnVsbC10
aXRsZT5DbGluIEludGVydiBBZ2luZzwvZnVsbC10aXRsZT48YWJici0xPkNsaW4gSW50ZXJ2IEFn
aW5nPC9hYmJyLTE+PC9wZXJpb2RpY2FsPjxhbHQtcGVyaW9kaWNhbD48ZnVsbC10aXRsZT5DbGlu
aWNhbCBpbnRlcnZlbnRpb25zIGluIGFnaW5nPC9mdWxsLXRpdGxlPjwvYWx0LXBlcmlvZGljYWw+
PHBhZ2VzPjE5MjktMTkzOTwvcGFnZXM+PHZvbHVtZT4xMjwvdm9sdW1lPjxlZGl0aW9uPjIwMTcv
MTEvMjk8L2VkaXRpb24+PGtleXdvcmRzPjxrZXl3b3JkPkFnZWQ8L2tleXdvcmQ+PGtleXdvcmQ+
QWdlZCwgODAgYW5kIG92ZXI8L2tleXdvcmQ+PGtleXdvcmQ+RmVtYWxlPC9rZXl3b3JkPjxrZXl3
b3JkPipGcmFpbCBFbGRlcmx5PC9rZXl3b3JkPjxrZXl3b3JkPkdlcmlhdHJpYyBBc3Nlc3NtZW50
LyptZXRob2RzPC9rZXl3b3JkPjxrZXl3b3JkPkhhbmQgU3RyZW5ndGg8L2tleXdvcmQ+PGtleXdv
cmQ+Kkhvc3BpdGFsaXphdGlvbjwva2V5d29yZD48a2V5d29yZD5IdW1hbnM8L2tleXdvcmQ+PGtl
eXdvcmQ+TWFsZTwva2V5d29yZD48a2V5d29yZD5PZGRzIFJhdGlvPC9rZXl3b3JkPjxrZXl3b3Jk
PlBhdGllbnQgRGlzY2hhcmdlPC9rZXl3b3JkPjxrZXl3b3JkPipQaHlzaWNhbCBGaXRuZXNzPC9r
ZXl3b3JkPjxrZXl3b3JkPlByb3NwZWN0aXZlIFN0dWRpZXM8L2tleXdvcmQ+PGtleXdvcmQ+V2Fs
ayBUZXN0PC9rZXl3b3JkPjxrZXl3b3JkPmNvbXByZWhlbnNpdmUgZ2VyaWF0cmljIGFzc2Vzc21l
bnQ8L2tleXdvcmQ+PGtleXdvcmQ+ZnJhaWwgZWxkZXJseTwva2V5d29yZD48a2V5d29yZD5vdXRj
b21lczwva2V5d29yZD48a2V5d29yZD5waHlzaWNhbCBmaXRuZXNzPC9rZXl3b3JkPjwva2V5d29y
ZHM+PGRhdGVzPjx5ZWFyPjIwMTc8L3llYXI+PC9kYXRlcz48aXNibj4xMTc2LTkwOTI8L2lzYm4+
PGFjY2Vzc2lvbi1udW0+MjkxODA4NTY8L2FjY2Vzc2lvbi1udW0+PHVybHM+PC91cmxzPjxjdXN0
b20yPlBNQzU2OTE5MDU8L2N1c3RvbTI+PGVsZWN0cm9uaWMtcmVzb3VyY2UtbnVtPjEwLjIxNDcv
Y2lhLnMxNDk2NjU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BaGx1bmQ8L0F1dGhvcj48WWVhcj4yMDE3PC9ZZWFyPjxS
ZWNOdW0+Mjk8L1JlY051bT48RGlzcGxheVRleHQ+KDI5KTwvRGlzcGxheVRleHQ+PHJlY29yZD48
cmVjLW51bWJlcj4yOTwvcmVjLW51bWJlcj48Zm9yZWlnbi1rZXlzPjxrZXkgYXBwPSJFTiIgZGIt
aWQ9ImFwZnoydDJ6enBwdHAwZXAycGd2dmV4d2F6czJ2d3Q1ZnNkeiI+Mjk8L2tleT48L2ZvcmVp
Z24ta2V5cz48cmVmLXR5cGUgbmFtZT0iSm91cm5hbCBBcnRpY2xlIj4xNzwvcmVmLXR5cGU+PGNv
bnRyaWJ1dG9ycz48YXV0aG9ycz48YXV0aG9yPkFobHVuZCwgSy48L2F1dGhvcj48YXV0aG9yPkJh
Y2ssIE0uPC9hdXRob3I+PGF1dGhvcj5PYmVyZywgQi48L2F1dGhvcj48YXV0aG9yPkVrZXJzdGFk
LCBOLjwvYXV0aG9yPjwvYXV0aG9ycz48L2NvbnRyaWJ1dG9ycz48YXV0aC1hZGRyZXNzPkRlcGFy
dG1lbnQgb2YgUGh5c2lvdGhlcmFweSwgTlUgSG9zcGl0YWwgR3JvdXAsIFRyb2xsaGF0dGFuLiYj
eEQ7RGVwYXJ0bWVudCBvZiBNZWRpY2FsIGFuZCBIZWFsdGggU2NpZW5jZXMsIERpdmlzaW9uIG9m
IFBoeXNpb3RoZXJhcHksIExpbmtvcGluZyBVbml2ZXJzaXR5LCBMaW5rb3BpbmcuJiN4RDtEZXBh
cnRtZW50IG9mIE9jY3VwYXRpb25hbCBUaGVyYXB5IGFuZCBQaHlzaW90aGVyYXB5LCBTYWhsZ3Jl
bnNrYSBVbml2ZXJzaXR5IEhvc3BpdGFsLCBHb3RoZW5idXJnLiYjeEQ7RGVwYXJ0bWVudCBvZiBD
YXJkaW9sb2d5LCBOVSBIb3NwaXRhbCBHcm91cCwgVHJvbGxoYXR0YW4uJiN4RDtEZXBhcnRtZW50
IG9mIE1lZGljYWwgYW5kIEhlYWx0aCBTY2llbmNlcywgRGl2aXNpb24gb2YgSGVhbHRoIENhcmUg
QW5hbHlzaXMsIExpbmtvcGluZyBVbml2ZXJzaXR5LCBMaW5rb3BpbmcsIFN3ZWRlbi48L2F1dGgt
YWRkcmVzcz48dGl0bGVzPjx0aXRsZT5FZmZlY3RzIG9mIGNvbXByZWhlbnNpdmUgZ2VyaWF0cmlj
IGFzc2Vzc21lbnQgb24gcGh5c2ljYWwgZml0bmVzcyBpbiBhbiBhY3V0ZSBtZWRpY2FsIHNldHRp
bmcgZm9yIGZyYWlsIGVsZGVybHkgcGF0aWVudHM8L3RpdGxlPjxzZWNvbmRhcnktdGl0bGU+Q2xp
biBJbnRlcnYgQWdpbmc8L3NlY29uZGFyeS10aXRsZT48YWx0LXRpdGxlPkNsaW5pY2FsIGludGVy
dmVudGlvbnMgaW4gYWdpbmc8L2FsdC10aXRsZT48L3RpdGxlcz48cGVyaW9kaWNhbD48ZnVsbC10
aXRsZT5DbGluIEludGVydiBBZ2luZzwvZnVsbC10aXRsZT48YWJici0xPkNsaW4gSW50ZXJ2IEFn
aW5nPC9hYmJyLTE+PC9wZXJpb2RpY2FsPjxhbHQtcGVyaW9kaWNhbD48ZnVsbC10aXRsZT5DbGlu
aWNhbCBpbnRlcnZlbnRpb25zIGluIGFnaW5nPC9mdWxsLXRpdGxlPjwvYWx0LXBlcmlvZGljYWw+
PHBhZ2VzPjE5MjktMTkzOTwvcGFnZXM+PHZvbHVtZT4xMjwvdm9sdW1lPjxlZGl0aW9uPjIwMTcv
MTEvMjk8L2VkaXRpb24+PGtleXdvcmRzPjxrZXl3b3JkPkFnZWQ8L2tleXdvcmQ+PGtleXdvcmQ+
QWdlZCwgODAgYW5kIG92ZXI8L2tleXdvcmQ+PGtleXdvcmQ+RmVtYWxlPC9rZXl3b3JkPjxrZXl3
b3JkPipGcmFpbCBFbGRlcmx5PC9rZXl3b3JkPjxrZXl3b3JkPkdlcmlhdHJpYyBBc3Nlc3NtZW50
LyptZXRob2RzPC9rZXl3b3JkPjxrZXl3b3JkPkhhbmQgU3RyZW5ndGg8L2tleXdvcmQ+PGtleXdv
cmQ+Kkhvc3BpdGFsaXphdGlvbjwva2V5d29yZD48a2V5d29yZD5IdW1hbnM8L2tleXdvcmQ+PGtl
eXdvcmQ+TWFsZTwva2V5d29yZD48a2V5d29yZD5PZGRzIFJhdGlvPC9rZXl3b3JkPjxrZXl3b3Jk
PlBhdGllbnQgRGlzY2hhcmdlPC9rZXl3b3JkPjxrZXl3b3JkPipQaHlzaWNhbCBGaXRuZXNzPC9r
ZXl3b3JkPjxrZXl3b3JkPlByb3NwZWN0aXZlIFN0dWRpZXM8L2tleXdvcmQ+PGtleXdvcmQ+V2Fs
ayBUZXN0PC9rZXl3b3JkPjxrZXl3b3JkPmNvbXByZWhlbnNpdmUgZ2VyaWF0cmljIGFzc2Vzc21l
bnQ8L2tleXdvcmQ+PGtleXdvcmQ+ZnJhaWwgZWxkZXJseTwva2V5d29yZD48a2V5d29yZD5vdXRj
b21lczwva2V5d29yZD48a2V5d29yZD5waHlzaWNhbCBmaXRuZXNzPC9rZXl3b3JkPjwva2V5d29y
ZHM+PGRhdGVzPjx5ZWFyPjIwMTc8L3llYXI+PC9kYXRlcz48aXNibj4xMTc2LTkwOTI8L2lzYm4+
PGFjY2Vzc2lvbi1udW0+MjkxODA4NTY8L2FjY2Vzc2lvbi1udW0+PHVybHM+PC91cmxzPjxjdXN0
b20yPlBNQzU2OTE5MDU8L2N1c3RvbTI+PGVsZWN0cm9uaWMtcmVzb3VyY2UtbnVtPjEwLjIxNDcv
Y2lhLnMxNDk2NjU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9)</w: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33" w:type="dxa"/>
            <w:vAlign w:val="center"/>
          </w:tcPr>
          <w:p w14:paraId="33E8F75D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vAlign w:val="center"/>
          </w:tcPr>
          <w:p w14:paraId="0B66871A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77599B87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43B074E4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vAlign w:val="center"/>
          </w:tcPr>
          <w:p w14:paraId="63812990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6D24783D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2B25B0D3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5FFD6172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262BB1" w:rsidRPr="00271765" w14:paraId="0CCF35F8" w14:textId="77777777" w:rsidTr="00B14B57">
        <w:trPr>
          <w:trHeight w:val="607"/>
          <w:jc w:val="center"/>
        </w:trPr>
        <w:tc>
          <w:tcPr>
            <w:tcW w:w="715" w:type="dxa"/>
            <w:vAlign w:val="center"/>
          </w:tcPr>
          <w:p w14:paraId="3817BC15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Fa2Vyc3RhZDwvQXV0aG9yPjxZZWFyPjIwMTg8L1llYXI+
PFJlY051bT4zMTwvUmVjTnVtPjxEaXNwbGF5VGV4dD4oMzIpPC9EaXNwbGF5VGV4dD48cmVjb3Jk
PjxyZWMtbnVtYmVyPjMxPC9yZWMtbnVtYmVyPjxmb3JlaWduLWtleXM+PGtleSBhcHA9IkVOIiBk
Yi1pZD0iYXBmejJ0Mnp6cHB0cDBlcDJwZ3Z2ZXh3YXpzMnZ3dDVmc2R6Ij4zMTwva2V5PjwvZm9y
ZWlnbi1rZXlzPjxyZWYtdHlwZSBuYW1lPSJKb3VybmFsIEFydGljbGUiPjE3PC9yZWYtdHlwZT48
Y29udHJpYnV0b3JzPjxhdXRob3JzPjxhdXRob3I+RWtlcnN0YWQsIE4uPC9hdXRob3I+PGF1dGhv
cj5Pc3RiZXJnLCBHLjwvYXV0aG9yPjxhdXRob3I+Sm9oYW5zc29uLCBNLjwvYXV0aG9yPjxhdXRo
b3I+S2FybHNvbiwgQi4gVy48L2F1dGhvcj48L2F1dGhvcnM+PC9jb250cmlidXRvcnM+PGF1dGgt
YWRkcmVzcz5EZXBhcnRtZW50IG9mIENhcmRpb2xvZ3ksIE5VIChOQUwtVWRkZXZhbGxhKSBIb3Nw
aXRhbCBHcm91cCwgVHJvbGxoYXR0YW4tVWRkZXZhbGxhLVZhbmVyc2JvcmcuJiN4RDtEZXBhcnRt
ZW50IG9mIE1lZGljYWwgYW5kIEhlYWx0aCBTY2llbmNlcywgRGl2aXNpb24gb2YgSGVhbHRoIENh
cmUgQW5hbHlzaXMsIExpbmtvcGluZyBVbml2ZXJzaXR5LCBMaW5rb3BpbmcuJiN4RDtEaXZpc2lv
biBvZiBJbnRlcm5hbCBhbmQgQWN1dGUgTWVkaWNpbmUsIE5VIEhvc3BpdGFsIEdyb3VwLCBUcm9s
bGhhdHRhbi1VZGRldmFsbGEtVmFuZXJzYm9yZy4mI3hEO0RlcGFydG1lbnQgb2YgTW9sZWN1bGFy
IGFuZCBDbGluaWNhbCBNZWRpY2luZSwgSW5zdGl0dXRlIG9mIE1lZGljaW5lLCBTYWhsZ3JlbnNr
YSBBY2FkZW15LCBVbml2ZXJzaXR5IG9mIEdvdGhlbmJ1cmcsIEdvdGhlbmJ1cmcsIFN3ZWRlbi48
L2F1dGgtYWRkcmVzcz48dGl0bGVzPjx0aXRsZT5BcmUgZnJhaWwgZWxkZXJseSBwYXRpZW50cyB0
cmVhdGVkIGluIGEgQ0dBIHVuaXQgbW9yZSBzYXRpc2ZpZWQgd2l0aCB0aGVpciBob3NwaXRhbCBj
YXJlIHRoYW4gdGhvc2UgdHJlYXRlZCBpbiBjb252ZW50aW9uYWwgYWN1dGUgbWVkaWNhbCBjYXJl
PzwvdGl0bGU+PHNlY29uZGFyeS10aXRsZT5QYXRpZW50IFByZWZlciBBZGhlcmVuY2U8L3NlY29u
ZGFyeS10aXRsZT48YWx0LXRpdGxlPlBhdGllbnQgcHJlZmVyZW5jZSBhbmQgYWRoZXJlbmNlPC9h
bHQtdGl0bGU+PC90aXRsZXM+PHBlcmlvZGljYWw+PGZ1bGwtdGl0bGU+UGF0aWVudCBQcmVmZXIg
QWRoZXJlbmNlPC9mdWxsLXRpdGxlPjxhYmJyLTE+UGF0aWVudCBwcmVmZXJlbmNlIGFuZCBhZGhl
cmVuY2U8L2FiYnItMT48L3BlcmlvZGljYWw+PGFsdC1wZXJpb2RpY2FsPjxmdWxsLXRpdGxlPlBh
dGllbnQgUHJlZmVyIEFkaGVyZW5jZTwvZnVsbC10aXRsZT48YWJici0xPlBhdGllbnQgcHJlZmVy
ZW5jZSBhbmQgYWRoZXJlbmNlPC9hYmJyLTE+PC9hbHQtcGVyaW9kaWNhbD48cGFnZXM+MjMzLTI0
MDwvcGFnZXM+PHZvbHVtZT4xMjwvdm9sdW1lPjxlZGl0aW9uPjIwMTgvMDIvMTY8L2VkaXRpb24+
PGtleXdvcmRzPjxrZXl3b3JkPmFjdXRlIGNhcmU8L2tleXdvcmQ+PGtleXdvcmQ+Y29tcHJlaGVu
c2l2ZSBnZXJpYXRyaWMgYXNzZXNzbWVudDwva2V5d29yZD48a2V5d29yZD5kaXJlY3QgYWRtaXNz
aW9uPC9rZXl3b3JkPjxrZXl3b3JkPmVsZGVybHk8L2tleXdvcmQ+PGtleXdvcmQ+ZnJhaWx0eTwv
a2V5d29yZD48a2V5d29yZD5wYXRpZW50IHNhdGlzZmFjdGlvbjwva2V5d29yZD48L2tleXdvcmRz
PjxkYXRlcz48eWVhcj4yMDE4PC95ZWFyPjwvZGF0ZXM+PGlzYm4+MTE3Ny04ODlYIChQcmludCkm
I3hEOzExNzctODg5eDwvaXNibj48YWNjZXNzaW9uLW51bT4yOTQ0NTI2NjwvYWNjZXNzaW9uLW51
bT48dXJscz48L3VybHM+PGN1c3RvbTI+UE1DNTgwODY4OTwvY3VzdG9tMj48ZWxlY3Ryb25pYy1y
ZXNvdXJjZS1udW0+MTAuMjE0Ny9wcGEuczE1NDY1O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Fa2Vyc3RhZDwvQXV0aG9yPjxZZWFyPjIwMTg8L1llYXI+
PFJlY051bT4zMTwvUmVjTnVtPjxEaXNwbGF5VGV4dD4oMzIpPC9EaXNwbGF5VGV4dD48cmVjb3Jk
PjxyZWMtbnVtYmVyPjMxPC9yZWMtbnVtYmVyPjxmb3JlaWduLWtleXM+PGtleSBhcHA9IkVOIiBk
Yi1pZD0iYXBmejJ0Mnp6cHB0cDBlcDJwZ3Z2ZXh3YXpzMnZ3dDVmc2R6Ij4zMTwva2V5PjwvZm9y
ZWlnbi1rZXlzPjxyZWYtdHlwZSBuYW1lPSJKb3VybmFsIEFydGljbGUiPjE3PC9yZWYtdHlwZT48
Y29udHJpYnV0b3JzPjxhdXRob3JzPjxhdXRob3I+RWtlcnN0YWQsIE4uPC9hdXRob3I+PGF1dGhv
cj5Pc3RiZXJnLCBHLjwvYXV0aG9yPjxhdXRob3I+Sm9oYW5zc29uLCBNLjwvYXV0aG9yPjxhdXRo
b3I+S2FybHNvbiwgQi4gVy48L2F1dGhvcj48L2F1dGhvcnM+PC9jb250cmlidXRvcnM+PGF1dGgt
YWRkcmVzcz5EZXBhcnRtZW50IG9mIENhcmRpb2xvZ3ksIE5VIChOQUwtVWRkZXZhbGxhKSBIb3Nw
aXRhbCBHcm91cCwgVHJvbGxoYXR0YW4tVWRkZXZhbGxhLVZhbmVyc2JvcmcuJiN4RDtEZXBhcnRt
ZW50IG9mIE1lZGljYWwgYW5kIEhlYWx0aCBTY2llbmNlcywgRGl2aXNpb24gb2YgSGVhbHRoIENh
cmUgQW5hbHlzaXMsIExpbmtvcGluZyBVbml2ZXJzaXR5LCBMaW5rb3BpbmcuJiN4RDtEaXZpc2lv
biBvZiBJbnRlcm5hbCBhbmQgQWN1dGUgTWVkaWNpbmUsIE5VIEhvc3BpdGFsIEdyb3VwLCBUcm9s
bGhhdHRhbi1VZGRldmFsbGEtVmFuZXJzYm9yZy4mI3hEO0RlcGFydG1lbnQgb2YgTW9sZWN1bGFy
IGFuZCBDbGluaWNhbCBNZWRpY2luZSwgSW5zdGl0dXRlIG9mIE1lZGljaW5lLCBTYWhsZ3JlbnNr
YSBBY2FkZW15LCBVbml2ZXJzaXR5IG9mIEdvdGhlbmJ1cmcsIEdvdGhlbmJ1cmcsIFN3ZWRlbi48
L2F1dGgtYWRkcmVzcz48dGl0bGVzPjx0aXRsZT5BcmUgZnJhaWwgZWxkZXJseSBwYXRpZW50cyB0
cmVhdGVkIGluIGEgQ0dBIHVuaXQgbW9yZSBzYXRpc2ZpZWQgd2l0aCB0aGVpciBob3NwaXRhbCBj
YXJlIHRoYW4gdGhvc2UgdHJlYXRlZCBpbiBjb252ZW50aW9uYWwgYWN1dGUgbWVkaWNhbCBjYXJl
PzwvdGl0bGU+PHNlY29uZGFyeS10aXRsZT5QYXRpZW50IFByZWZlciBBZGhlcmVuY2U8L3NlY29u
ZGFyeS10aXRsZT48YWx0LXRpdGxlPlBhdGllbnQgcHJlZmVyZW5jZSBhbmQgYWRoZXJlbmNlPC9h
bHQtdGl0bGU+PC90aXRsZXM+PHBlcmlvZGljYWw+PGZ1bGwtdGl0bGU+UGF0aWVudCBQcmVmZXIg
QWRoZXJlbmNlPC9mdWxsLXRpdGxlPjxhYmJyLTE+UGF0aWVudCBwcmVmZXJlbmNlIGFuZCBhZGhl
cmVuY2U8L2FiYnItMT48L3BlcmlvZGljYWw+PGFsdC1wZXJpb2RpY2FsPjxmdWxsLXRpdGxlPlBh
dGllbnQgUHJlZmVyIEFkaGVyZW5jZTwvZnVsbC10aXRsZT48YWJici0xPlBhdGllbnQgcHJlZmVy
ZW5jZSBhbmQgYWRoZXJlbmNlPC9hYmJyLTE+PC9hbHQtcGVyaW9kaWNhbD48cGFnZXM+MjMzLTI0
MDwvcGFnZXM+PHZvbHVtZT4xMjwvdm9sdW1lPjxlZGl0aW9uPjIwMTgvMDIvMTY8L2VkaXRpb24+
PGtleXdvcmRzPjxrZXl3b3JkPmFjdXRlIGNhcmU8L2tleXdvcmQ+PGtleXdvcmQ+Y29tcHJlaGVu
c2l2ZSBnZXJpYXRyaWMgYXNzZXNzbWVudDwva2V5d29yZD48a2V5d29yZD5kaXJlY3QgYWRtaXNz
aW9uPC9rZXl3b3JkPjxrZXl3b3JkPmVsZGVybHk8L2tleXdvcmQ+PGtleXdvcmQ+ZnJhaWx0eTwv
a2V5d29yZD48a2V5d29yZD5wYXRpZW50IHNhdGlzZmFjdGlvbjwva2V5d29yZD48L2tleXdvcmRz
PjxkYXRlcz48eWVhcj4yMDE4PC95ZWFyPjwvZGF0ZXM+PGlzYm4+MTE3Ny04ODlYIChQcmludCkm
I3hEOzExNzctODg5eDwvaXNibj48YWNjZXNzaW9uLW51bT4yOTQ0NTI2NjwvYWNjZXNzaW9uLW51
bT48dXJscz48L3VybHM+PGN1c3RvbTI+UE1DNTgwODY4OTwvY3VzdG9tMj48ZWxlY3Ryb25pYy1y
ZXNvdXJjZS1udW0+MTAuMjE0Ny9wcGEuczE1NDY1ODwvZWxlY3Ryb25pYy1yZXNvdXJjZS1udW0+
PHJlbW90ZS1kYXRhYmFzZS1wcm92aWRlcj5OTE08L3JlbW90ZS1kYXRhYmFzZS1wcm92aWRlcj48
bGFuZ3VhZ2U+ZW5n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32)</w: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33" w:type="dxa"/>
            <w:vAlign w:val="center"/>
          </w:tcPr>
          <w:p w14:paraId="01974301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vAlign w:val="center"/>
          </w:tcPr>
          <w:p w14:paraId="22F23AE2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41C9A873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70501988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vAlign w:val="center"/>
          </w:tcPr>
          <w:p w14:paraId="4BF05F28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5F7F58F9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33852153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155C30F7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262BB1" w:rsidRPr="00271765" w14:paraId="01473903" w14:textId="77777777" w:rsidTr="00B14B57">
        <w:trPr>
          <w:trHeight w:val="607"/>
          <w:jc w:val="center"/>
        </w:trPr>
        <w:tc>
          <w:tcPr>
            <w:tcW w:w="715" w:type="dxa"/>
            <w:vAlign w:val="center"/>
          </w:tcPr>
          <w:p w14:paraId="04563474" w14:textId="374509D3" w:rsidR="00262BB1" w:rsidRPr="00010E95" w:rsidRDefault="00010E95" w:rsidP="00010E95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0E9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fldChar w:fldCharType="begin"/>
            </w:r>
            <w:r w:rsidRPr="00010E9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Ekerstad&lt;/Author&gt;&lt;Year&gt;2017&lt;/Year&gt;&lt;RecNum&gt;32&lt;/RecNum&gt;&lt;DisplayText&gt;(31)&lt;/DisplayText&gt;&lt;record&gt;&lt;rec-number&gt;32&lt;/rec-number&gt;&lt;foreign-keys&gt;&lt;key app="EN" db-id="apfz2t2zzpptp0ep2pgvvexwazs2vwt5fsdz"&gt;32&lt;/key&gt;&lt;/foreign-keys&gt;&lt;ref-type name="Journal Article"&gt;17&lt;/ref-type&gt;&lt;contributors&gt;&lt;authors&gt;&lt;author&gt;Ekerstad, Niklas&lt;/author&gt;&lt;author&gt;Karlson, Björn W&lt;/author&gt;&lt;author&gt;Ivanoff, Synneve Dahlin&lt;/author&gt;&lt;author&gt;Landahl, Sten&lt;/author&gt;&lt;author&gt;Andersson, David&lt;/author&gt;&lt;author&gt;Heintz, Emelie&lt;/author&gt;&lt;author&gt;Husberg, Magnus&lt;/author&gt;&lt;author&gt;Alwin, Jenny&lt;/author&gt;&lt;/authors&gt;&lt;/contributors&gt;&lt;titles&gt;&lt;title&gt;Is the acute care of frail elderly patients in a comprehensive geriatric assessment unit superior to conventional acute medical care?&lt;/title&gt;&lt;secondary-title&gt;Clinical interventions in aging&lt;/secondary-title&gt;&lt;/titles&gt;&lt;periodical&gt;&lt;full-title&gt;Clinical interventions in aging&lt;/full-title&gt;&lt;/periodical&gt;&lt;pages&gt;1&lt;/pages&gt;&lt;volume&gt;12&lt;/volume&gt;&lt;dates&gt;&lt;year&gt;2017&lt;/year&gt;&lt;/dates&gt;&lt;urls&gt;&lt;/urls&gt;&lt;/record&gt;&lt;/Cite&gt;&lt;/EndNote&gt;</w:instrText>
            </w:r>
            <w:r w:rsidRPr="00010E9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fldChar w:fldCharType="separate"/>
            </w:r>
            <w:r w:rsidRPr="00010E9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31)</w:t>
            </w:r>
            <w:r w:rsidRPr="00010E95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1333" w:type="dxa"/>
            <w:vAlign w:val="center"/>
          </w:tcPr>
          <w:p w14:paraId="7A26F2F2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vAlign w:val="center"/>
          </w:tcPr>
          <w:p w14:paraId="43431F95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011F5FBD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2BA88983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vAlign w:val="center"/>
          </w:tcPr>
          <w:p w14:paraId="7BB034BD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31E42D4F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19AB0E7C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c">
                  <w:drawing>
                    <wp:inline distT="0" distB="0" distL="0" distR="0" wp14:anchorId="6A01A159" wp14:editId="5B97B08B">
                      <wp:extent cx="0" cy="0"/>
                      <wp:effectExtent l="0" t="0" r="0" b="0"/>
                      <wp:docPr id="93" name="Canvas 9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/>
                            <wpc:whole/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w14:anchorId="5491444C" id="Canvas 93" o:spid="_x0000_s1026" editas="canvas" style="width:0;height:0;mso-position-horizontal-relative:char;mso-position-vertical-relative:line" coordsize="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c78AAEAAAgCAAAOAAAAZHJzL2Uyb0RvYy54bWyskb9OxDAMxnck3iHKTtO7AaHq2hs4sbLA&#10;A/hSp43UxFEcrvD2mPAfNsRi2XH08/fZu/1jWNQJM3uKvd40rVYYLY0+Tr2+v7u5uNKKC8QRForY&#10;6ydkvR/Oz3Zr6nBLMy0jZiWQyN2aej2Xkjpj2M4YgBtKGKXpKAcoUubJjBlWoYfFbNv20qyUx5TJ&#10;IrO8Hl6beqh859CWW+cYi1p6LdpKjbnG40s0ww66KUOavX2TAX9QEcBHGfqBOkAB9ZD9L1TwNhOT&#10;K42lYMg5b7F6EDeb9oeba4gn4GrGynbeBUr2j9zjJDsQZLfKMVByU4tkJfvm52tdf30ecHgGAAD/&#10;/wMAUEsDBBQABgAIAAAAIQB1msha2AAAAP8AAAAPAAAAZHJzL2Rvd25yZXYueG1sTI/NasMwEITv&#10;hbyD2EAvpZHTnxAcyyEECqXQQ5MWcpStjeVWWhlLTty376aX9jLsMsvsN8V69E6csI9tIAXzWQYC&#10;qQ6mpUbB+/7pdgkiJk1Gu0Co4BsjrMvJVaFzE870hqddagSHUMy1AptSl0sZa4tex1nokNg7ht7r&#10;xGvfSNPrM4d7J++ybCG9bok/WN3h1mL9tRu8gpd6cfM5r4aDX75+2PtHd3hO+welrqfjZgUi4Zj+&#10;juGCz+hQMlMVBjJROAVcJP0qezxXF5VlIf9zlz8AAAD//wMAUEsBAi0AFAAGAAgAAAAhALaDOJL+&#10;AAAA4QEAABMAAAAAAAAAAAAAAAAAAAAAAFtDb250ZW50X1R5cGVzXS54bWxQSwECLQAUAAYACAAA&#10;ACEAOP0h/9YAAACUAQAACwAAAAAAAAAAAAAAAAAvAQAAX3JlbHMvLnJlbHNQSwECLQAUAAYACAAA&#10;ACEA7fXO/AABAAAIAgAADgAAAAAAAAAAAAAAAAAuAgAAZHJzL2Uyb0RvYy54bWxQSwECLQAUAAYA&#10;CAAAACEAdZrIWtgAAAD/AAAADwAAAAAAAAAAAAAAAABaAwAAZHJzL2Rvd25yZXYueG1sUEsFBgAA&#10;AAAEAAQA8wAAAF8E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s1027" type="#_x0000_t75" style="position:absolute;width:0;height:0;visibility:visible;mso-wrap-style:square">
                        <v:fill o:detectmouseclick="t"/>
                        <v:path o:connecttype="none"/>
                      </v:shape>
                      <w10:anchorlock/>
                    </v:group>
                  </w:pict>
                </mc:Fallback>
              </mc:AlternateContent>
            </w: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Unclear</w:t>
            </w:r>
          </w:p>
        </w:tc>
        <w:tc>
          <w:tcPr>
            <w:tcW w:w="0" w:type="auto"/>
            <w:vAlign w:val="center"/>
          </w:tcPr>
          <w:p w14:paraId="52577C45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262BB1" w:rsidRPr="00271765" w14:paraId="267B2167" w14:textId="77777777" w:rsidTr="00B14B57">
        <w:trPr>
          <w:trHeight w:val="607"/>
          <w:jc w:val="center"/>
        </w:trPr>
        <w:tc>
          <w:tcPr>
            <w:tcW w:w="715" w:type="dxa"/>
            <w:vAlign w:val="center"/>
          </w:tcPr>
          <w:p w14:paraId="2462E8AE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Fa2Vyc3RhZDwvQXV0aG9yPjxZZWFyPjIwMTc8L1llYXI+
PFJlY051bT4yMjwvUmVjTnVtPjxEaXNwbGF5VGV4dD4oMjIpPC9EaXNwbGF5VGV4dD48cmVjb3Jk
PjxyZWMtbnVtYmVyPjIyPC9yZWMtbnVtYmVyPjxmb3JlaWduLWtleXM+PGtleSBhcHA9IkVOIiBk
Yi1pZD0iYXBmejJ0Mnp6cHB0cDBlcDJwZ3Z2ZXh3YXpzMnZ3dDVmc2R6Ij4yMjwva2V5PjwvZm9y
ZWlnbi1rZXlzPjxyZWYtdHlwZSBuYW1lPSJKb3VybmFsIEFydGljbGUiPjE3PC9yZWYtdHlwZT48
Y29udHJpYnV0b3JzPjxhdXRob3JzPjxhdXRob3I+RWtlcnN0YWQsIE4uPC9hdXRob3I+PGF1dGhv
cj5EYWhsaW4gSXZhbm9mZiwgUy48L2F1dGhvcj48YXV0aG9yPkxhbmRhaGwsIFMuPC9hdXRob3I+
PGF1dGhvcj5Pc3RiZXJnLCBHLjwvYXV0aG9yPjxhdXRob3I+Sm9oYW5zc29uLCBNLjwvYXV0aG9y
PjxhdXRob3I+QW5kZXJzc29uLCBELjwvYXV0aG9yPjxhdXRob3I+SHVzYmVyZywgTS48L2F1dGhv
cj48YXV0aG9yPkFsd2luLCBKLjwvYXV0aG9yPjxhdXRob3I+S2FybHNvbiwgQi4gVy48L2F1dGhv
cj48L2F1dGhvcnM+PC9jb250cmlidXRvcnM+PGF1dGgtYWRkcmVzcz5EZXBhcnRtZW50IG9mIENh
cmRpb2xvZ3ksIE5VIChOQUwtVWRkZXZhbGxhKSBIb3NwaXRhbCBHcm91cCwgVHJvbGxoYXR0YW4t
VWRkZXZhbGxhLVZhbmVyc2JvcmcuJiN4RDtEZXBhcnRtZW50IG9mIE1lZGljYWwgYW5kIEhlYWx0
aCBTY2llbmNlcywgRGl2aXNpb24gb2YgSGVhbHRoIENhcmUgQW5hbHlzaXMsIExpbmtvcGluZyBV
bml2ZXJzaXR5LiYjeEQ7Q2VudGVyIG9mIEFnaW5nIGFuZCBIZWFsdGggKEFHRUNBUCksIFNlY3Rp
b24gb2YgSGVhbHRoIGFuZCBSZWhhYmlsaXRhdGlvbi4mI3hEO0RlcGFydG1lbnQgb2YgR2VyaWF0
cmljcywgVGhlIFNhaGxncmVuc2thIEFjYWRlbXkgYXQgdGhlIFVuaXZlcnNpdHkgb2YgR290aGVu
YnVyZywgR290aGVuYnVyZy4mI3hEO0RpdmlzaW9uIG9mIEludGVybmFsIGFuZCBBY3V0ZSBNZWRp
Y2luZSwgTlUgSG9zcGl0YWwgR3JvdXAsIFRyb2xsaGF0dGFuLVVkZGV2YWxsYS1WYW5lcnNib3Jn
LiYjeEQ7RGVwYXJ0bWVudCBvZiBNYW5hZ2VtZW50IGFuZCBFbmdpbmVlcmluZywgRGl2aXNpb24g
b2YgRWNvbm9taWNzLiYjeEQ7RGVwYXJ0bWVudCBvZiBNb2xlY3VsYXIgYW5kIENsaW5pY2FsIE1l
ZGljaW5lLCBJbnN0aXR1dGUgb2YgTWVkaWNpbmUsIFNhaGxncmVuc2thIEFjYWRlbXksIFVuaXZl
cnNpdHkgb2YgR290aGVuYnVyZywgR290aGVuYnVyZywgU3dlZGVuLjwvYXV0aC1hZGRyZXNzPjx0
aXRsZXM+PHRpdGxlPkFjdXRlIGNhcmUgb2Ygc2V2ZXJlbHkgZnJhaWwgZWxkZXJseSBwYXRpZW50
cyBpbiBhIENHQS11bml0IGlzIGFzc29jaWF0ZWQgd2l0aCBsZXNzIGZ1bmN0aW9uYWwgZGVjbGlu
ZSB0aGFuIGNvbnZlbnRpb25hbCBhY3V0ZSBjYXJlPC90aXRsZT48c2Vjb25kYXJ5LXRpdGxlPkNs
aW4gSW50ZXJ2IEFnaW5nPC9zZWNvbmRhcnktdGl0bGU+PGFsdC10aXRsZT5DbGluaWNhbCBpbnRl
cnZlbnRpb25zIGluIGFnaW5nPC9hbHQtdGl0bGU+PC90aXRsZXM+PHBlcmlvZGljYWw+PGZ1bGwt
dGl0bGU+Q2xpbiBJbnRlcnYgQWdpbmc8L2Z1bGwtdGl0bGU+PGFiYnItMT5DbGluIEludGVydiBB
Z2luZzwvYWJici0xPjwvcGVyaW9kaWNhbD48YWx0LXBlcmlvZGljYWw+PGZ1bGwtdGl0bGU+Q2xp
bmljYWwgaW50ZXJ2ZW50aW9ucyBpbiBhZ2luZzwvZnVsbC10aXRsZT48L2FsdC1wZXJpb2RpY2Fs
PjxwYWdlcz4xMjM5LTEyNDk8L3BhZ2VzPjx2b2x1bWU+MTI8L3ZvbHVtZT48ZWRpdGlvbj4yMDE3
LzA4LzMwPC9lZGl0aW9uPjxrZXl3b3Jkcz48a2V5d29yZD4qQWN0aXZpdGllcyBvZiBEYWlseSBM
aXZpbmc8L2tleXdvcmQ+PGtleXdvcmQ+QWdlZDwva2V5d29yZD48a2V5d29yZD5BZ2VkLCA4MCBh
bmQgb3Zlcjwva2V5d29yZD48a2V5d29yZD5GZW1hbGU8L2tleXdvcmQ+PGtleXdvcmQ+Rm9sbG93
LVVwIFN0dWRpZXM8L2tleXdvcmQ+PGtleXdvcmQ+RnJhaWwgRWxkZXJseS8qc3RhdGlzdGljcyAm
YW1wOyBudW1lcmljYWwgZGF0YTwva2V5d29yZD48a2V5d29yZD5HZXJpYXRyaWMgQXNzZXNzbWVu
dC9tZXRob2RzLypzdGF0aXN0aWNzICZhbXA7IG51bWVyaWNhbCBkYXRhPC9rZXl3b3JkPjxrZXl3
b3JkPipIZWFsdGggU2VydmljZXMgZm9yIHRoZSBBZ2VkPC9rZXl3b3JkPjxrZXl3b3JkPkh1bWFu
czwva2V5d29yZD48a2V5d29yZD5NYWxlPC9rZXl3b3JkPjxrZXl3b3JkPk9kZHMgUmF0aW88L2tl
eXdvcmQ+PGtleXdvcmQ+UHJldmFsZW5jZTwva2V5d29yZD48a2V5d29yZD5Qcm9zcGVjdGl2ZSBT
dHVkaWVzPC9rZXl3b3JkPjxrZXl3b3JkPipRdWFsaXR5IG9mIExpZmU8L2tleXdvcmQ+PGtleXdv
cmQ+U3dlZGVuPC9rZXl3b3JkPjwva2V5d29yZHM+PGRhdGVzPjx5ZWFyPjIwMTc8L3llYXI+PC9k
YXRlcz48aXNibj4xMTc2LTkwOTI8L2lzYm4+PGFjY2Vzc2lvbi1udW0+Mjg4NDgzMzI8L2FjY2Vz
c2lvbi1udW0+PHVybHM+PC91cmxzPjxjdXN0b20yPlBtYzU1NTcxMDM8L2N1c3RvbTI+PGVsZWN0
cm9uaWMtcmVzb3VyY2UtbnVtPjEwLjIxNDcvY2lhLnMxMzkyMzA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Fa2Vyc3RhZDwvQXV0aG9yPjxZZWFyPjIwMTc8L1llYXI+
PFJlY051bT4yMjwvUmVjTnVtPjxEaXNwbGF5VGV4dD4oMjIpPC9EaXNwbGF5VGV4dD48cmVjb3Jk
PjxyZWMtbnVtYmVyPjIyPC9yZWMtbnVtYmVyPjxmb3JlaWduLWtleXM+PGtleSBhcHA9IkVOIiBk
Yi1pZD0iYXBmejJ0Mnp6cHB0cDBlcDJwZ3Z2ZXh3YXpzMnZ3dDVmc2R6Ij4yMjwva2V5PjwvZm9y
ZWlnbi1rZXlzPjxyZWYtdHlwZSBuYW1lPSJKb3VybmFsIEFydGljbGUiPjE3PC9yZWYtdHlwZT48
Y29udHJpYnV0b3JzPjxhdXRob3JzPjxhdXRob3I+RWtlcnN0YWQsIE4uPC9hdXRob3I+PGF1dGhv
cj5EYWhsaW4gSXZhbm9mZiwgUy48L2F1dGhvcj48YXV0aG9yPkxhbmRhaGwsIFMuPC9hdXRob3I+
PGF1dGhvcj5Pc3RiZXJnLCBHLjwvYXV0aG9yPjxhdXRob3I+Sm9oYW5zc29uLCBNLjwvYXV0aG9y
PjxhdXRob3I+QW5kZXJzc29uLCBELjwvYXV0aG9yPjxhdXRob3I+SHVzYmVyZywgTS48L2F1dGhv
cj48YXV0aG9yPkFsd2luLCBKLjwvYXV0aG9yPjxhdXRob3I+S2FybHNvbiwgQi4gVy48L2F1dGhv
cj48L2F1dGhvcnM+PC9jb250cmlidXRvcnM+PGF1dGgtYWRkcmVzcz5EZXBhcnRtZW50IG9mIENh
cmRpb2xvZ3ksIE5VIChOQUwtVWRkZXZhbGxhKSBIb3NwaXRhbCBHcm91cCwgVHJvbGxoYXR0YW4t
VWRkZXZhbGxhLVZhbmVyc2JvcmcuJiN4RDtEZXBhcnRtZW50IG9mIE1lZGljYWwgYW5kIEhlYWx0
aCBTY2llbmNlcywgRGl2aXNpb24gb2YgSGVhbHRoIENhcmUgQW5hbHlzaXMsIExpbmtvcGluZyBV
bml2ZXJzaXR5LiYjeEQ7Q2VudGVyIG9mIEFnaW5nIGFuZCBIZWFsdGggKEFHRUNBUCksIFNlY3Rp
b24gb2YgSGVhbHRoIGFuZCBSZWhhYmlsaXRhdGlvbi4mI3hEO0RlcGFydG1lbnQgb2YgR2VyaWF0
cmljcywgVGhlIFNhaGxncmVuc2thIEFjYWRlbXkgYXQgdGhlIFVuaXZlcnNpdHkgb2YgR290aGVu
YnVyZywgR290aGVuYnVyZy4mI3hEO0RpdmlzaW9uIG9mIEludGVybmFsIGFuZCBBY3V0ZSBNZWRp
Y2luZSwgTlUgSG9zcGl0YWwgR3JvdXAsIFRyb2xsaGF0dGFuLVVkZGV2YWxsYS1WYW5lcnNib3Jn
LiYjeEQ7RGVwYXJ0bWVudCBvZiBNYW5hZ2VtZW50IGFuZCBFbmdpbmVlcmluZywgRGl2aXNpb24g
b2YgRWNvbm9taWNzLiYjeEQ7RGVwYXJ0bWVudCBvZiBNb2xlY3VsYXIgYW5kIENsaW5pY2FsIE1l
ZGljaW5lLCBJbnN0aXR1dGUgb2YgTWVkaWNpbmUsIFNhaGxncmVuc2thIEFjYWRlbXksIFVuaXZl
cnNpdHkgb2YgR290aGVuYnVyZywgR290aGVuYnVyZywgU3dlZGVuLjwvYXV0aC1hZGRyZXNzPjx0
aXRsZXM+PHRpdGxlPkFjdXRlIGNhcmUgb2Ygc2V2ZXJlbHkgZnJhaWwgZWxkZXJseSBwYXRpZW50
cyBpbiBhIENHQS11bml0IGlzIGFzc29jaWF0ZWQgd2l0aCBsZXNzIGZ1bmN0aW9uYWwgZGVjbGlu
ZSB0aGFuIGNvbnZlbnRpb25hbCBhY3V0ZSBjYXJlPC90aXRsZT48c2Vjb25kYXJ5LXRpdGxlPkNs
aW4gSW50ZXJ2IEFnaW5nPC9zZWNvbmRhcnktdGl0bGU+PGFsdC10aXRsZT5DbGluaWNhbCBpbnRl
cnZlbnRpb25zIGluIGFnaW5nPC9hbHQtdGl0bGU+PC90aXRsZXM+PHBlcmlvZGljYWw+PGZ1bGwt
dGl0bGU+Q2xpbiBJbnRlcnYgQWdpbmc8L2Z1bGwtdGl0bGU+PGFiYnItMT5DbGluIEludGVydiBB
Z2luZzwvYWJici0xPjwvcGVyaW9kaWNhbD48YWx0LXBlcmlvZGljYWw+PGZ1bGwtdGl0bGU+Q2xp
bmljYWwgaW50ZXJ2ZW50aW9ucyBpbiBhZ2luZzwvZnVsbC10aXRsZT48L2FsdC1wZXJpb2RpY2Fs
PjxwYWdlcz4xMjM5LTEyNDk8L3BhZ2VzPjx2b2x1bWU+MTI8L3ZvbHVtZT48ZWRpdGlvbj4yMDE3
LzA4LzMwPC9lZGl0aW9uPjxrZXl3b3Jkcz48a2V5d29yZD4qQWN0aXZpdGllcyBvZiBEYWlseSBM
aXZpbmc8L2tleXdvcmQ+PGtleXdvcmQ+QWdlZDwva2V5d29yZD48a2V5d29yZD5BZ2VkLCA4MCBh
bmQgb3Zlcjwva2V5d29yZD48a2V5d29yZD5GZW1hbGU8L2tleXdvcmQ+PGtleXdvcmQ+Rm9sbG93
LVVwIFN0dWRpZXM8L2tleXdvcmQ+PGtleXdvcmQ+RnJhaWwgRWxkZXJseS8qc3RhdGlzdGljcyAm
YW1wOyBudW1lcmljYWwgZGF0YTwva2V5d29yZD48a2V5d29yZD5HZXJpYXRyaWMgQXNzZXNzbWVu
dC9tZXRob2RzLypzdGF0aXN0aWNzICZhbXA7IG51bWVyaWNhbCBkYXRhPC9rZXl3b3JkPjxrZXl3
b3JkPipIZWFsdGggU2VydmljZXMgZm9yIHRoZSBBZ2VkPC9rZXl3b3JkPjxrZXl3b3JkPkh1bWFu
czwva2V5d29yZD48a2V5d29yZD5NYWxlPC9rZXl3b3JkPjxrZXl3b3JkPk9kZHMgUmF0aW88L2tl
eXdvcmQ+PGtleXdvcmQ+UHJldmFsZW5jZTwva2V5d29yZD48a2V5d29yZD5Qcm9zcGVjdGl2ZSBT
dHVkaWVzPC9rZXl3b3JkPjxrZXl3b3JkPipRdWFsaXR5IG9mIExpZmU8L2tleXdvcmQ+PGtleXdv
cmQ+U3dlZGVuPC9rZXl3b3JkPjwva2V5d29yZHM+PGRhdGVzPjx5ZWFyPjIwMTc8L3llYXI+PC9k
YXRlcz48aXNibj4xMTc2LTkwOTI8L2lzYm4+PGFjY2Vzc2lvbi1udW0+Mjg4NDgzMzI8L2FjY2Vz
c2lvbi1udW0+PHVybHM+PC91cmxzPjxjdXN0b20yPlBtYzU1NTcxMDM8L2N1c3RvbTI+PGVsZWN0
cm9uaWMtcmVzb3VyY2UtbnVtPjEwLjIxNDcvY2lhLnMxMzkyMzA8L2VsZWN0cm9uaWMtcmVzb3Vy
Y2UtbnVtPjxyZW1vdGUtZGF0YWJhc2UtcHJvdmlkZXI+TmxtPC9yZW1vdGUtZGF0YWJhc2UtcHJv
dmlkZXI+PGxhbmd1YWdlPmVuZzwvbGFuZ3VhZ2U+PC9yZWNvcmQ+PC9DaXRlPjwvRW5kTm90ZT4A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2)</w: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33" w:type="dxa"/>
            <w:vAlign w:val="center"/>
          </w:tcPr>
          <w:p w14:paraId="018524B9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vAlign w:val="center"/>
          </w:tcPr>
          <w:p w14:paraId="6BDE6D16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4F0BDD11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152CAA5F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vAlign w:val="center"/>
          </w:tcPr>
          <w:p w14:paraId="6D90C624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660E45CB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4C985A2E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0BC883F6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262BB1" w:rsidRPr="00271765" w14:paraId="4D8597AF" w14:textId="77777777" w:rsidTr="00B14B57">
        <w:trPr>
          <w:trHeight w:val="607"/>
          <w:jc w:val="center"/>
        </w:trPr>
        <w:tc>
          <w:tcPr>
            <w:tcW w:w="715" w:type="dxa"/>
            <w:vAlign w:val="center"/>
          </w:tcPr>
          <w:p w14:paraId="5CBD2643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raun&lt;/Author&gt;&lt;Year&gt;2019&lt;/Year&gt;&lt;RecNum&gt;21&lt;/RecNum&gt;&lt;DisplayText&gt;(21)&lt;/DisplayText&gt;&lt;record&gt;&lt;rec-number&gt;21&lt;/rec-number&gt;&lt;foreign-keys&gt;&lt;key app="EN" db-id="apfz2t2zzpptp0ep2pgvvexwazs2vwt5fsdz"&gt;21&lt;/key&gt;&lt;/foreign-keys&gt;&lt;ref-type name="Journal Article"&gt;17&lt;/ref-type&gt;&lt;contributors&gt;&lt;authors&gt;&lt;author&gt;Braun, Tobias&lt;/author&gt;&lt;author&gt;Grüneberg, Christian&lt;/author&gt;&lt;author&gt;Süßmilch, Kirsten&lt;/author&gt;&lt;author&gt;Wiessmeier, Max&lt;/author&gt;&lt;author&gt;Schwenk, Isabel&lt;/author&gt;&lt;author&gt;Eggert, Sarah&lt;/author&gt;&lt;author&gt;Machleit-Ebner, Annika&lt;/author&gt;&lt;author&gt;Harras, Irene&lt;/author&gt;&lt;author&gt;Thiel, Christian&lt;/author&gt;&lt;/authors&gt;&lt;/contributors&gt;&lt;auth-address&gt;Department of Applied Health Sciences, Division of Physiotherapy, Hochschule fur Gesundheit (University of Applied Sciences), Gesundheitscampus 6-8, 44801, Bochum, Germany. to.braun@posteo.de.&lt;/auth-address&gt;&lt;titles&gt;&lt;title&gt;An augmented prescribed exercise program (APEP) to improve mobility of older acute medical patients - a randomized, controlled pilot and feasibility trial&lt;/title&gt;&lt;secondary-title&gt;BMC Geriatr&lt;/secondary-title&gt;&lt;/titles&gt;&lt;periodical&gt;&lt;full-title&gt;BMC Geriatr&lt;/full-title&gt;&lt;/periodical&gt;&lt;pages&gt;240&lt;/pages&gt;&lt;volume&gt;19&lt;/volume&gt;&lt;number&gt;1&lt;/number&gt;&lt;dates&gt;&lt;year&gt;2019&lt;/year&gt;&lt;pub-dates&gt;&lt;date&gt;Aug 30&lt;/date&gt;&lt;/pub-dates&gt;&lt;/dates&gt;&lt;isbn&gt;1471-2318&lt;/isbn&gt;&lt;accession-num&gt;31470815&lt;/accession-num&gt;&lt;urls&gt;&lt;/urls&gt;&lt;electronic-resource-num&gt;10.1186/s12877-019-1246-4&lt;/electronic-resource-num&gt;&lt;remote-database-provider&gt;Nlm&lt;/remote-database-provider&gt;&lt;/record&gt;&lt;/Cite&gt;&lt;/EndNote&gt;</w:instrTex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1)</w: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33" w:type="dxa"/>
            <w:vAlign w:val="center"/>
          </w:tcPr>
          <w:p w14:paraId="5F71BADE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vAlign w:val="center"/>
          </w:tcPr>
          <w:p w14:paraId="291AD162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vAlign w:val="center"/>
          </w:tcPr>
          <w:p w14:paraId="04DF6450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vAlign w:val="center"/>
          </w:tcPr>
          <w:p w14:paraId="0917FE06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vAlign w:val="center"/>
          </w:tcPr>
          <w:p w14:paraId="7878DF0E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vAlign w:val="center"/>
          </w:tcPr>
          <w:p w14:paraId="501202BD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vAlign w:val="center"/>
          </w:tcPr>
          <w:p w14:paraId="5DFFE0CE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vAlign w:val="center"/>
          </w:tcPr>
          <w:p w14:paraId="3C601800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air</w:t>
            </w:r>
          </w:p>
        </w:tc>
      </w:tr>
      <w:tr w:rsidR="00262BB1" w:rsidRPr="00271765" w14:paraId="74A53A49" w14:textId="77777777" w:rsidTr="00B14B57">
        <w:trPr>
          <w:trHeight w:val="607"/>
          <w:jc w:val="center"/>
        </w:trPr>
        <w:tc>
          <w:tcPr>
            <w:tcW w:w="715" w:type="dxa"/>
            <w:vAlign w:val="center"/>
          </w:tcPr>
          <w:p w14:paraId="1918ECB1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DaGlhLUh1aSBDaGVuPC9BdXRob3I+PFllYXI+MjAxOTwv
WWVhcj48UmVjTnVtPjExPC9SZWNOdW0+PERpc3BsYXlUZXh0PigxMSk8L0Rpc3BsYXlUZXh0Pjxy
ZWNvcmQ+PHJlYy1udW1iZXI+MTE8L3JlYy1udW1iZXI+PGZvcmVpZ24ta2V5cz48a2V5IGFwcD0i
RU4iIGRiLWlkPSJhcGZ6MnQyenpwcHRwMGVwMnBndnZleHdhenMydnd0NWZzZHoiPjExPC9rZXk+
PC9mb3JlaWduLWtleXM+PHJlZi10eXBlIG5hbWU9IkpvdXJuYWwgQXJ0aWNsZSI+MTc8L3JlZi10
eXBlPjxjb250cmlidXRvcnM+PGF1dGhvcnM+PGF1dGhvcj5DaGlhLUh1aSBDaGVuLCBDLjwvYXV0
aG9yPjxhdXRob3I+WWFuZywgWS4gVC48L2F1dGhvcj48YXV0aG9yPkxhaSwgSS4gUi48L2F1dGhv
cj48YXV0aG9yPkxpbiwgQi4gUi48L2F1dGhvcj48YXV0aG9yPllhbmcsIEMuIFkuPC9hdXRob3I+
PGF1dGhvcj5IdWFuZywgSi48L2F1dGhvcj48YXV0aG9yPlRpZW4sIFkuIFcuPC9hdXRob3I+PGF1
dGhvcj5DaGVuLCBDLiBOLjwvYXV0aG9yPjxhdXRob3I+TGluLCBNLiBULjwvYXV0aG9yPjxhdXRo
b3I+TGlhbmcsIEouIFQuPC9hdXRob3I+PGF1dGhvcj5MaSwgSC4gQy48L2F1dGhvcj48YXV0aG9y
Pkh1YW5nLCBHLiBILjwvYXV0aG9yPjxhdXRob3I+SW5vdXllLCBTLiBLLjwvYXV0aG9yPjwvYXV0
aG9ycz48L2NvbnRyaWJ1dG9ycz48YXV0aC1hZGRyZXNzPkRlcGFydG1lbnQgb2YgTnVyc2luZywg
Q29sbGVnZSBvZiBNZWRpY2luZSwgTmF0aW9uYWwgVGFpd2FuIFVuaXZlcnNpdHkgYW5kIE5hdGlv
bmFsIFRhaXdhbiBVbml2ZXJzaXR5IEhvc3BpdGFsLCBUYWlwZWksIFRhaXdhbi4gRWxlY3Ryb25p
YyBhZGRyZXNzOiBjaGVyeWxjaGVuQG50dS5lZHUudHcuJiN4RDtUYWl3YW4gQ2VudGVyIGZvciBE
aXNlYXNlIENvbnRyb2wsIFRhaXBlaSwgVGFpd2FuLiYjeEQ7RGVwYXJ0bWVudCBvZiBTdXJnZXJ5
LCBDb2xsZWdlIG9mIE1lZGljaW5lLCBOYXRpb25hbCBUYWl3YW4gVW5pdmVyc2l0eSBhbmQgTmF0
aW9uYWwgVGFpd2FuIFVuaXZlcnNpdHkgSG9zcGl0YWwsIFRhaXBlaSwgVGFpd2FuLiYjeEQ7RGVw
YXJ0bWVudCBvZiBOdXJzaW5nLCBDb2xsZWdlIG9mIE1lZGljaW5lLCBOYXRpb25hbCBUYWl3YW4g
VW5pdmVyc2l0eSBhbmQgTmF0aW9uYWwgVGFpd2FuIFVuaXZlcnNpdHkgSG9zcGl0YWwsIFRhaXBl
aSwgVGFpd2FuOyBEZXBhcnRtZW50IG9mIE51cnNpbmcsIFNpamhpaCBDYXRoeSBHZW5lcmFsIEhv
c3BpdGFsLCBOZXcgVGFpcGVpIENpdHksIFRhaXdhbi4mI3hEO0luc3RpdHV0ZSBvZiBTdGF0aXN0
aWNzLCBOYXRpb25hbCBDaGlhbyBUdW5nIFVuaXZlcnNpdHksIEhzaW5jaHUsIFRhaXdhbi4mI3hE
O0RlcGFydG1lbnQgb2YgTWVkaWNpbmUsIEJldGggSXNyYWVsIERlYWNvbmVzcyBNZWRpY2FsIENl
bnRlciwgSGFydmFyZCBNZWRpY2FsIFNjaG9vbCwgQm9zdG9uLCBNYXNzYWNodXNldHRzOyBJbnN0
aXR1dGUgZm9yIEFnaW5nIFJlc2VhcmNoLCBIZWJyZXcgU2VuaW9yIExpZmUsIEJvc3RvbiwgTWFz
c2FjaHVzZXR0cy48L2F1dGgtYWRkcmVzcz48dGl0bGVzPjx0aXRsZT5UaHJlZSBOdXJzZS1hZG1p
bmlzdGVyZWQgUHJvdG9jb2xzIFJlZHVjZSBOdXRyaXRpb25hbCBEZWNsaW5lIGFuZCBGcmFpbHR5
IGluIE9sZGVyIEdhc3Ryb2ludGVzdGluYWwgU3VyZ2VyeSBQYXRpZW50czogQSBDbHVzdGVyIFJh
bmRvbWl6ZWQgVHJpYWw8L3RpdGxlPjxzZWNvbmRhcnktdGl0bGU+SiBBbSBNZWQgRGlyIEFzc29j
PC9zZWNvbmRhcnktdGl0bGU+PGFsdC10aXRsZT5Kb3VybmFsIG9mIHRoZSBBbWVyaWNhbiBNZWRp
Y2FsIERpcmVjdG9ycyBBc3NvY2lhdGlvbjwvYWx0LXRpdGxlPjwvdGl0bGVzPjxwZXJpb2RpY2Fs
PjxmdWxsLXRpdGxlPkogQW0gTWVkIERpciBBc3NvYzwvZnVsbC10aXRsZT48YWJici0xPkpvdXJu
YWwgb2YgdGhlIEFtZXJpY2FuIE1lZGljYWwgRGlyZWN0b3JzIEFzc29jaWF0aW9uPC9hYmJyLTE+
PC9wZXJpb2RpY2FsPjxhbHQtcGVyaW9kaWNhbD48ZnVsbC10aXRsZT5KIEFtIE1lZCBEaXIgQXNz
b2M8L2Z1bGwtdGl0bGU+PGFiYnItMT5Kb3VybmFsIG9mIHRoZSBBbWVyaWNhbiBNZWRpY2FsIERp
cmVjdG9ycyBBc3NvY2lhdGlvbjwvYWJici0xPjwvYWx0LXBlcmlvZGljYWw+PHBhZ2VzPjUyNC01
MjkuZTM8L3BhZ2VzPjx2b2x1bWU+MjA8L3ZvbHVtZT48bnVtYmVyPjU8L251bWJlcj48ZWRpdGlv
bj4yMDE4LzExLzE1PC9lZGl0aW9uPjxkYXRlcz48eWVhcj4yMDE5PC95ZWFyPjxwdWItZGF0ZXM+
PGRhdGU+TWF5PC9kYXRlPjwvcHViLWRhdGVzPjwvZGF0ZXM+PGlzYm4+MTUyNS04NjEwPC9pc2Ju
PjxhY2Nlc3Npb24tbnVtPjMwNDI0OTgwPC9hY2Nlc3Npb24tbnVtPjx1cmxzPjwvdXJscz48Y3Vz
dG9tMj5QbWM2NjA3ODkyPC9jdXN0b20yPjxjdXN0b202Pk5paG1zMTAxOTA2NTwvY3VzdG9tNj48
ZWxlY3Ryb25pYy1yZXNvdXJjZS1udW0+MTAuMTAxNi9qLmphbWRhLjIwMTguMDkuMDE2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DaGlhLUh1aSBDaGVuPC9BdXRob3I+PFllYXI+MjAxOTwv
WWVhcj48UmVjTnVtPjExPC9SZWNOdW0+PERpc3BsYXlUZXh0PigxMSk8L0Rpc3BsYXlUZXh0Pjxy
ZWNvcmQ+PHJlYy1udW1iZXI+MTE8L3JlYy1udW1iZXI+PGZvcmVpZ24ta2V5cz48a2V5IGFwcD0i
RU4iIGRiLWlkPSJhcGZ6MnQyenpwcHRwMGVwMnBndnZleHdhenMydnd0NWZzZHoiPjExPC9rZXk+
PC9mb3JlaWduLWtleXM+PHJlZi10eXBlIG5hbWU9IkpvdXJuYWwgQXJ0aWNsZSI+MTc8L3JlZi10
eXBlPjxjb250cmlidXRvcnM+PGF1dGhvcnM+PGF1dGhvcj5DaGlhLUh1aSBDaGVuLCBDLjwvYXV0
aG9yPjxhdXRob3I+WWFuZywgWS4gVC48L2F1dGhvcj48YXV0aG9yPkxhaSwgSS4gUi48L2F1dGhv
cj48YXV0aG9yPkxpbiwgQi4gUi48L2F1dGhvcj48YXV0aG9yPllhbmcsIEMuIFkuPC9hdXRob3I+
PGF1dGhvcj5IdWFuZywgSi48L2F1dGhvcj48YXV0aG9yPlRpZW4sIFkuIFcuPC9hdXRob3I+PGF1
dGhvcj5DaGVuLCBDLiBOLjwvYXV0aG9yPjxhdXRob3I+TGluLCBNLiBULjwvYXV0aG9yPjxhdXRo
b3I+TGlhbmcsIEouIFQuPC9hdXRob3I+PGF1dGhvcj5MaSwgSC4gQy48L2F1dGhvcj48YXV0aG9y
Pkh1YW5nLCBHLiBILjwvYXV0aG9yPjxhdXRob3I+SW5vdXllLCBTLiBLLjwvYXV0aG9yPjwvYXV0
aG9ycz48L2NvbnRyaWJ1dG9ycz48YXV0aC1hZGRyZXNzPkRlcGFydG1lbnQgb2YgTnVyc2luZywg
Q29sbGVnZSBvZiBNZWRpY2luZSwgTmF0aW9uYWwgVGFpd2FuIFVuaXZlcnNpdHkgYW5kIE5hdGlv
bmFsIFRhaXdhbiBVbml2ZXJzaXR5IEhvc3BpdGFsLCBUYWlwZWksIFRhaXdhbi4gRWxlY3Ryb25p
YyBhZGRyZXNzOiBjaGVyeWxjaGVuQG50dS5lZHUudHcuJiN4RDtUYWl3YW4gQ2VudGVyIGZvciBE
aXNlYXNlIENvbnRyb2wsIFRhaXBlaSwgVGFpd2FuLiYjeEQ7RGVwYXJ0bWVudCBvZiBTdXJnZXJ5
LCBDb2xsZWdlIG9mIE1lZGljaW5lLCBOYXRpb25hbCBUYWl3YW4gVW5pdmVyc2l0eSBhbmQgTmF0
aW9uYWwgVGFpd2FuIFVuaXZlcnNpdHkgSG9zcGl0YWwsIFRhaXBlaSwgVGFpd2FuLiYjeEQ7RGVw
YXJ0bWVudCBvZiBOdXJzaW5nLCBDb2xsZWdlIG9mIE1lZGljaW5lLCBOYXRpb25hbCBUYWl3YW4g
VW5pdmVyc2l0eSBhbmQgTmF0aW9uYWwgVGFpd2FuIFVuaXZlcnNpdHkgSG9zcGl0YWwsIFRhaXBl
aSwgVGFpd2FuOyBEZXBhcnRtZW50IG9mIE51cnNpbmcsIFNpamhpaCBDYXRoeSBHZW5lcmFsIEhv
c3BpdGFsLCBOZXcgVGFpcGVpIENpdHksIFRhaXdhbi4mI3hEO0luc3RpdHV0ZSBvZiBTdGF0aXN0
aWNzLCBOYXRpb25hbCBDaGlhbyBUdW5nIFVuaXZlcnNpdHksIEhzaW5jaHUsIFRhaXdhbi4mI3hE
O0RlcGFydG1lbnQgb2YgTWVkaWNpbmUsIEJldGggSXNyYWVsIERlYWNvbmVzcyBNZWRpY2FsIENl
bnRlciwgSGFydmFyZCBNZWRpY2FsIFNjaG9vbCwgQm9zdG9uLCBNYXNzYWNodXNldHRzOyBJbnN0
aXR1dGUgZm9yIEFnaW5nIFJlc2VhcmNoLCBIZWJyZXcgU2VuaW9yIExpZmUsIEJvc3RvbiwgTWFz
c2FjaHVzZXR0cy48L2F1dGgtYWRkcmVzcz48dGl0bGVzPjx0aXRsZT5UaHJlZSBOdXJzZS1hZG1p
bmlzdGVyZWQgUHJvdG9jb2xzIFJlZHVjZSBOdXRyaXRpb25hbCBEZWNsaW5lIGFuZCBGcmFpbHR5
IGluIE9sZGVyIEdhc3Ryb2ludGVzdGluYWwgU3VyZ2VyeSBQYXRpZW50czogQSBDbHVzdGVyIFJh
bmRvbWl6ZWQgVHJpYWw8L3RpdGxlPjxzZWNvbmRhcnktdGl0bGU+SiBBbSBNZWQgRGlyIEFzc29j
PC9zZWNvbmRhcnktdGl0bGU+PGFsdC10aXRsZT5Kb3VybmFsIG9mIHRoZSBBbWVyaWNhbiBNZWRp
Y2FsIERpcmVjdG9ycyBBc3NvY2lhdGlvbjwvYWx0LXRpdGxlPjwvdGl0bGVzPjxwZXJpb2RpY2Fs
PjxmdWxsLXRpdGxlPkogQW0gTWVkIERpciBBc3NvYzwvZnVsbC10aXRsZT48YWJici0xPkpvdXJu
YWwgb2YgdGhlIEFtZXJpY2FuIE1lZGljYWwgRGlyZWN0b3JzIEFzc29jaWF0aW9uPC9hYmJyLTE+
PC9wZXJpb2RpY2FsPjxhbHQtcGVyaW9kaWNhbD48ZnVsbC10aXRsZT5KIEFtIE1lZCBEaXIgQXNz
b2M8L2Z1bGwtdGl0bGU+PGFiYnItMT5Kb3VybmFsIG9mIHRoZSBBbWVyaWNhbiBNZWRpY2FsIERp
cmVjdG9ycyBBc3NvY2lhdGlvbjwvYWJici0xPjwvYWx0LXBlcmlvZGljYWw+PHBhZ2VzPjUyNC01
MjkuZTM8L3BhZ2VzPjx2b2x1bWU+MjA8L3ZvbHVtZT48bnVtYmVyPjU8L251bWJlcj48ZWRpdGlv
bj4yMDE4LzExLzE1PC9lZGl0aW9uPjxkYXRlcz48eWVhcj4yMDE5PC95ZWFyPjxwdWItZGF0ZXM+
PGRhdGU+TWF5PC9kYXRlPjwvcHViLWRhdGVzPjwvZGF0ZXM+PGlzYm4+MTUyNS04NjEwPC9pc2Ju
PjxhY2Nlc3Npb24tbnVtPjMwNDI0OTgwPC9hY2Nlc3Npb24tbnVtPjx1cmxzPjwvdXJscz48Y3Vz
dG9tMj5QbWM2NjA3ODkyPC9jdXN0b20yPjxjdXN0b202Pk5paG1zMTAxOTA2NTwvY3VzdG9tNj48
ZWxlY3Ryb25pYy1yZXNvdXJjZS1udW0+MTAuMTAxNi9qLmphbWRhLjIwMTguMDkuMDE2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1)</w: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33" w:type="dxa"/>
            <w:vAlign w:val="center"/>
          </w:tcPr>
          <w:p w14:paraId="6C3D0D27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vAlign w:val="center"/>
          </w:tcPr>
          <w:p w14:paraId="7D2E7C9D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vAlign w:val="center"/>
          </w:tcPr>
          <w:p w14:paraId="7B6F7F27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vAlign w:val="center"/>
          </w:tcPr>
          <w:p w14:paraId="7F6DFF90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vAlign w:val="center"/>
          </w:tcPr>
          <w:p w14:paraId="39F23604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c">
                  <w:drawing>
                    <wp:inline distT="0" distB="0" distL="0" distR="0" wp14:anchorId="655C9CD6" wp14:editId="2CF99D81">
                      <wp:extent cx="0" cy="0"/>
                      <wp:effectExtent l="0" t="0" r="0" b="0"/>
                      <wp:docPr id="130" name="Canvas 13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Canvas">
                          <wpc:wpc>
                            <wpc:bg/>
                            <wpc:whole/>
                          </wpc:wpc>
                        </a:graphicData>
                      </a:graphic>
                    </wp:inline>
                  </w:drawing>
                </mc:Choice>
                <mc:Fallback>
                  <w:pict>
                    <v:group w14:anchorId="4FB80713" id="Canvas 130" o:spid="_x0000_s1026" editas="canvas" style="width:0;height:0;mso-position-horizontal-relative:char;mso-position-vertical-relative:line" coordsize="0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c78AAEAAAgCAAAOAAAAZHJzL2Uyb0RvYy54bWyskb9OxDAMxnck3iHKTtO7AaHq2hs4sbLA&#10;A/hSp43UxFEcrvD2mPAfNsRi2XH08/fZu/1jWNQJM3uKvd40rVYYLY0+Tr2+v7u5uNKKC8QRForY&#10;6ydkvR/Oz3Zr6nBLMy0jZiWQyN2aej2Xkjpj2M4YgBtKGKXpKAcoUubJjBlWoYfFbNv20qyUx5TJ&#10;IrO8Hl6beqh859CWW+cYi1p6LdpKjbnG40s0ww66KUOavX2TAX9QEcBHGfqBOkAB9ZD9L1TwNhOT&#10;K42lYMg5b7F6EDeb9oeba4gn4GrGynbeBUr2j9zjJDsQZLfKMVByU4tkJfvm52tdf30ecHgGAAD/&#10;/wMAUEsDBBQABgAIAAAAIQB1msha2AAAAP8AAAAPAAAAZHJzL2Rvd25yZXYueG1sTI/NasMwEITv&#10;hbyD2EAvpZHTnxAcyyEECqXQQ5MWcpStjeVWWhlLTty376aX9jLsMsvsN8V69E6csI9tIAXzWQYC&#10;qQ6mpUbB+/7pdgkiJk1Gu0Co4BsjrMvJVaFzE870hqddagSHUMy1AptSl0sZa4tex1nokNg7ht7r&#10;xGvfSNPrM4d7J++ybCG9bok/WN3h1mL9tRu8gpd6cfM5r4aDX75+2PtHd3hO+welrqfjZgUi4Zj+&#10;juGCz+hQMlMVBjJROAVcJP0qezxXF5VlIf9zlz8AAAD//wMAUEsBAi0AFAAGAAgAAAAhALaDOJL+&#10;AAAA4QEAABMAAAAAAAAAAAAAAAAAAAAAAFtDb250ZW50X1R5cGVzXS54bWxQSwECLQAUAAYACAAA&#10;ACEAOP0h/9YAAACUAQAACwAAAAAAAAAAAAAAAAAvAQAAX3JlbHMvLnJlbHNQSwECLQAUAAYACAAA&#10;ACEA7fXO/AABAAAIAgAADgAAAAAAAAAAAAAAAAAuAgAAZHJzL2Uyb0RvYy54bWxQSwECLQAUAAYA&#10;CAAAACEAdZrIWtgAAAD/AAAADwAAAAAAAAAAAAAAAABaAwAAZHJzL2Rvd25yZXYueG1sUEsFBgAA&#10;AAAEAAQA8wAAAF8EAAAAAA==&#10;">
                      <v:shape id="_x0000_s1027" type="#_x0000_t75" style="position:absolute;width:0;height:0;visibility:visible;mso-wrap-style:square">
                        <v:fill o:detectmouseclick="t"/>
                        <v:path o:connecttype="none"/>
                      </v:shape>
                      <w10:anchorlock/>
                    </v:group>
                  </w:pict>
                </mc:Fallback>
              </mc:AlternateContent>
            </w: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Unclear</w:t>
            </w:r>
          </w:p>
        </w:tc>
        <w:tc>
          <w:tcPr>
            <w:tcW w:w="0" w:type="auto"/>
            <w:vAlign w:val="center"/>
          </w:tcPr>
          <w:p w14:paraId="1C0F174A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09FD3193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vAlign w:val="center"/>
          </w:tcPr>
          <w:p w14:paraId="51639703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  <w:tr w:rsidR="00262BB1" w:rsidRPr="00271765" w14:paraId="06FB192E" w14:textId="77777777" w:rsidTr="00B14B57">
        <w:trPr>
          <w:trHeight w:val="607"/>
          <w:jc w:val="center"/>
        </w:trPr>
        <w:tc>
          <w:tcPr>
            <w:tcW w:w="715" w:type="dxa"/>
            <w:vAlign w:val="center"/>
          </w:tcPr>
          <w:p w14:paraId="01B9E774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NDwvWWVhcj48UmVj
TnVtPjMwPC9SZWNOdW0+PERpc3BsYXlUZXh0PigzMCk8L0Rpc3BsYXlUZXh0PjxyZWNvcmQ+PHJl
Yy1udW1iZXI+MzA8L3JlYy1udW1iZXI+PGZvcmVpZ24ta2V5cz48a2V5IGFwcD0iRU4iIGRiLWlk
PSJhcGZ6MnQyenpwcHRwMGVwMnBndnZleHdhenMydnd0NWZzZHoiPjMwPC9rZXk+PC9mb3JlaWdu
LWtleXM+PHJlZi10eXBlIG5hbWU9IkpvdXJuYWwgQXJ0aWNsZSI+MTc8L3JlZi10eXBlPjxjb250
cmlidXRvcnM+PGF1dGhvcnM+PGF1dGhvcj5DaGVuLCBDLiBDLjwvYXV0aG9yPjxhdXRob3I+Q2hl
biwgQy4gTi48L2F1dGhvcj48YXV0aG9yPkxhaSwgSS4gUi48L2F1dGhvcj48YXV0aG9yPkh1YW5n
LCBHLiBILjwvYXV0aG9yPjxhdXRob3I+U2Fjenluc2tpLCBKLiBTLjwvYXV0aG9yPjxhdXRob3I+
SW5vdXllLCBTLiBLLjwvYXV0aG9yPjwvYXV0aG9ycz48L2NvbnRyaWJ1dG9ycz48YXV0aC1hZGRy
ZXNzPkRlcGFydG1lbnQgb2YgTnVyc2luZywgTmF0aW9uYWwgVGFpd2FuIFVuaXZlcnNpdHkgSG9z
cGl0YWwsIFRhaXBlaSwgVGFpd2FuOyBEZXBhcnRtZW50IG9mIE51cnNpbmcsIENvbGxlZ2Ugb2Yg
TWVkaWNpbmUsIE5hdGlvbmFsIFRhaXdhbiBVbml2ZXJzaXR5LCBUYWlwZWksIFRhaXdhbi48L2F1
dGgtYWRkcmVzcz48dGl0bGVzPjx0aXRsZT5FZmZlY3RzIG9mIGEgbW9kaWZpZWQgSG9zcGl0YWwg
RWxkZXIgTGlmZSBQcm9ncmFtIG9uIGZyYWlsdHkgaW4gaW5kaXZpZHVhbHMgdW5kZXJnb2luZyBt
YWpvciBlbGVjdGl2ZSBhYmRvbWluYWwgc3VyZ2VyeTwvdGl0bGU+PHNlY29uZGFyeS10aXRsZT5K
IEFtIEdlcmlhdHIgU29jPC9zZWNvbmRhcnktdGl0bGU+PGFsdC10aXRsZT5Kb3VybmFsIG9mIHRo
ZSBBbWVyaWNhbiBHZXJpYXRyaWNzIFNvY2lldHk8L2FsdC10aXRsZT48L3RpdGxlcz48cGVyaW9k
aWNhbD48ZnVsbC10aXRsZT5KIEFtIEdlcmlhdHIgU29jPC9mdWxsLXRpdGxlPjxhYmJyLTE+Sm91
cm5hbCBvZiB0aGUgQW1lcmljYW4gR2VyaWF0cmljcyBTb2NpZXR5PC9hYmJyLTE+PC9wZXJpb2Rp
Y2FsPjxhbHQtcGVyaW9kaWNhbD48ZnVsbC10aXRsZT5KIEFtIEdlcmlhdHIgU29jPC9mdWxsLXRp
dGxlPjxhYmJyLTE+Sm91cm5hbCBvZiB0aGUgQW1lcmljYW4gR2VyaWF0cmljcyBTb2NpZXR5PC9h
YmJyLTE+PC9hbHQtcGVyaW9kaWNhbD48cGFnZXM+MjYxLTg8L3BhZ2VzPjx2b2x1bWU+NjI8L3Zv
bHVtZT48bnVtYmVyPjI8L251bWJlcj48ZWRpdGlvbj4yMDE0LzAxLzIxPC9lZGl0aW9uPjxrZXl3
b3Jkcz48a2V5d29yZD5BYmRvbWVuLypzdXJnZXJ5PC9rZXl3b3JkPjxrZXl3b3JkPipBY3Rpdml0
aWVzIG9mIERhaWx5IExpdmluZzwva2V5d29yZD48a2V5d29yZD5BZ2VkPC9rZXl3b3JkPjxrZXl3
b3JkPipFbGVjdGl2ZSBTdXJnaWNhbCBQcm9jZWR1cmVzPC9rZXl3b3JkPjxrZXl3b3JkPkZlbWFs
ZTwva2V5d29yZD48a2V5d29yZD5GcmFpbCBFbGRlcmx5Lypwc3ljaG9sb2d5PC9rZXl3b3JkPjxr
ZXl3b3JkPkdlcmlhdHJpYyBBc3Nlc3NtZW50LyptZXRob2RzPC9rZXl3b3JkPjxrZXl3b3JkPkhv
c3BpdGFsaXphdGlvbi8qc3RhdGlzdGljcyAmYW1wOyBudW1lcmljYWwgZGF0YTwva2V5d29yZD48
a2V5d29yZD5IdW1hbnM8L2tleXdvcmQ+PGtleXdvcmQ+TWFsZTwva2V5d29yZD48a2V5d29yZD5P
ZGRzIFJhdGlvPC9rZXl3b3JkPjxrZXl3b3JkPlBvc3RvcGVyYXRpdmUgQ2FyZS8qbWV0aG9kczwv
a2V5d29yZD48a2V5d29yZD5Qb3N0b3BlcmF0aXZlIENvbXBsaWNhdGlvbnMvcHJldmVudGlvbiAm
YW1wOyBjb250cm9sPC9rZXl3b3JkPjxrZXl3b3JkPlRhaXdhbjwva2V5d29yZD48a2V5d29yZD5m
cmFpbHR5PC9rZXl3b3JkPjxrZXl3b3JkPmdlcmlhdHJpYyBzeW5kcm9tZXM8L2tleXdvcmQ+PGtl
eXdvcmQ+aW50ZXJ2ZW50aW9uIHN0dWRpZXM8L2tleXdvcmQ+PGtleXdvcmQ+c3VyZ2VyeTwva2V5
d29yZD48L2tleXdvcmRzPjxkYXRlcz48eWVhcj4yMDE0PC95ZWFyPjxwdWItZGF0ZXM+PGRhdGU+
RmViPC9kYXRlPjwvcHViLWRhdGVzPjwvZGF0ZXM+PGlzYm4+MDAwMi04NjE0PC9pc2JuPjxhY2Nl
c3Npb24tbnVtPjI0NDM3OTkwPC9hY2Nlc3Npb24tbnVtPjx1cmxzPjwvdXJscz48Y3VzdG9tMj5Q
TUMzOTQ1NDM5PC9jdXN0b20yPjxjdXN0b202Pk5JSE1TNTM4MjIzPC9jdXN0b202PjxlbGVjdHJv
bmljLXJlc291cmNlLW51bT4xMC4xMTExL2pncy4xMjY1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NDwvWWVhcj48UmVj
TnVtPjMwPC9SZWNOdW0+PERpc3BsYXlUZXh0PigzMCk8L0Rpc3BsYXlUZXh0PjxyZWNvcmQ+PHJl
Yy1udW1iZXI+MzA8L3JlYy1udW1iZXI+PGZvcmVpZ24ta2V5cz48a2V5IGFwcD0iRU4iIGRiLWlk
PSJhcGZ6MnQyenpwcHRwMGVwMnBndnZleHdhenMydnd0NWZzZHoiPjMwPC9rZXk+PC9mb3JlaWdu
LWtleXM+PHJlZi10eXBlIG5hbWU9IkpvdXJuYWwgQXJ0aWNsZSI+MTc8L3JlZi10eXBlPjxjb250
cmlidXRvcnM+PGF1dGhvcnM+PGF1dGhvcj5DaGVuLCBDLiBDLjwvYXV0aG9yPjxhdXRob3I+Q2hl
biwgQy4gTi48L2F1dGhvcj48YXV0aG9yPkxhaSwgSS4gUi48L2F1dGhvcj48YXV0aG9yPkh1YW5n
LCBHLiBILjwvYXV0aG9yPjxhdXRob3I+U2Fjenluc2tpLCBKLiBTLjwvYXV0aG9yPjxhdXRob3I+
SW5vdXllLCBTLiBLLjwvYXV0aG9yPjwvYXV0aG9ycz48L2NvbnRyaWJ1dG9ycz48YXV0aC1hZGRy
ZXNzPkRlcGFydG1lbnQgb2YgTnVyc2luZywgTmF0aW9uYWwgVGFpd2FuIFVuaXZlcnNpdHkgSG9z
cGl0YWwsIFRhaXBlaSwgVGFpd2FuOyBEZXBhcnRtZW50IG9mIE51cnNpbmcsIENvbGxlZ2Ugb2Yg
TWVkaWNpbmUsIE5hdGlvbmFsIFRhaXdhbiBVbml2ZXJzaXR5LCBUYWlwZWksIFRhaXdhbi48L2F1
dGgtYWRkcmVzcz48dGl0bGVzPjx0aXRsZT5FZmZlY3RzIG9mIGEgbW9kaWZpZWQgSG9zcGl0YWwg
RWxkZXIgTGlmZSBQcm9ncmFtIG9uIGZyYWlsdHkgaW4gaW5kaXZpZHVhbHMgdW5kZXJnb2luZyBt
YWpvciBlbGVjdGl2ZSBhYmRvbWluYWwgc3VyZ2VyeTwvdGl0bGU+PHNlY29uZGFyeS10aXRsZT5K
IEFtIEdlcmlhdHIgU29jPC9zZWNvbmRhcnktdGl0bGU+PGFsdC10aXRsZT5Kb3VybmFsIG9mIHRo
ZSBBbWVyaWNhbiBHZXJpYXRyaWNzIFNvY2lldHk8L2FsdC10aXRsZT48L3RpdGxlcz48cGVyaW9k
aWNhbD48ZnVsbC10aXRsZT5KIEFtIEdlcmlhdHIgU29jPC9mdWxsLXRpdGxlPjxhYmJyLTE+Sm91
cm5hbCBvZiB0aGUgQW1lcmljYW4gR2VyaWF0cmljcyBTb2NpZXR5PC9hYmJyLTE+PC9wZXJpb2Rp
Y2FsPjxhbHQtcGVyaW9kaWNhbD48ZnVsbC10aXRsZT5KIEFtIEdlcmlhdHIgU29jPC9mdWxsLXRp
dGxlPjxhYmJyLTE+Sm91cm5hbCBvZiB0aGUgQW1lcmljYW4gR2VyaWF0cmljcyBTb2NpZXR5PC9h
YmJyLTE+PC9hbHQtcGVyaW9kaWNhbD48cGFnZXM+MjYxLTg8L3BhZ2VzPjx2b2x1bWU+NjI8L3Zv
bHVtZT48bnVtYmVyPjI8L251bWJlcj48ZWRpdGlvbj4yMDE0LzAxLzIxPC9lZGl0aW9uPjxrZXl3
b3Jkcz48a2V5d29yZD5BYmRvbWVuLypzdXJnZXJ5PC9rZXl3b3JkPjxrZXl3b3JkPipBY3Rpdml0
aWVzIG9mIERhaWx5IExpdmluZzwva2V5d29yZD48a2V5d29yZD5BZ2VkPC9rZXl3b3JkPjxrZXl3
b3JkPipFbGVjdGl2ZSBTdXJnaWNhbCBQcm9jZWR1cmVzPC9rZXl3b3JkPjxrZXl3b3JkPkZlbWFs
ZTwva2V5d29yZD48a2V5d29yZD5GcmFpbCBFbGRlcmx5Lypwc3ljaG9sb2d5PC9rZXl3b3JkPjxr
ZXl3b3JkPkdlcmlhdHJpYyBBc3Nlc3NtZW50LyptZXRob2RzPC9rZXl3b3JkPjxrZXl3b3JkPkhv
c3BpdGFsaXphdGlvbi8qc3RhdGlzdGljcyAmYW1wOyBudW1lcmljYWwgZGF0YTwva2V5d29yZD48
a2V5d29yZD5IdW1hbnM8L2tleXdvcmQ+PGtleXdvcmQ+TWFsZTwva2V5d29yZD48a2V5d29yZD5P
ZGRzIFJhdGlvPC9rZXl3b3JkPjxrZXl3b3JkPlBvc3RvcGVyYXRpdmUgQ2FyZS8qbWV0aG9kczwv
a2V5d29yZD48a2V5d29yZD5Qb3N0b3BlcmF0aXZlIENvbXBsaWNhdGlvbnMvcHJldmVudGlvbiAm
YW1wOyBjb250cm9sPC9rZXl3b3JkPjxrZXl3b3JkPlRhaXdhbjwva2V5d29yZD48a2V5d29yZD5m
cmFpbHR5PC9rZXl3b3JkPjxrZXl3b3JkPmdlcmlhdHJpYyBzeW5kcm9tZXM8L2tleXdvcmQ+PGtl
eXdvcmQ+aW50ZXJ2ZW50aW9uIHN0dWRpZXM8L2tleXdvcmQ+PGtleXdvcmQ+c3VyZ2VyeTwva2V5
d29yZD48L2tleXdvcmRzPjxkYXRlcz48eWVhcj4yMDE0PC95ZWFyPjxwdWItZGF0ZXM+PGRhdGU+
RmViPC9kYXRlPjwvcHViLWRhdGVzPjwvZGF0ZXM+PGlzYm4+MDAwMi04NjE0PC9pc2JuPjxhY2Nl
c3Npb24tbnVtPjI0NDM3OTkwPC9hY2Nlc3Npb24tbnVtPjx1cmxzPjwvdXJscz48Y3VzdG9tMj5Q
TUMzOTQ1NDM5PC9jdXN0b20yPjxjdXN0b202Pk5JSE1TNTM4MjIzPC9jdXN0b202PjxlbGVjdHJv
bmljLXJlc291cmNlLW51bT4xMC4xMTExL2pncy4xMjY1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30)</w: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333" w:type="dxa"/>
            <w:vAlign w:val="center"/>
          </w:tcPr>
          <w:p w14:paraId="53F0F407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5DCE94CC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592F484D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0" w:type="auto"/>
            <w:vAlign w:val="center"/>
          </w:tcPr>
          <w:p w14:paraId="05F584EC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vAlign w:val="center"/>
          </w:tcPr>
          <w:p w14:paraId="36F90822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0" w:type="auto"/>
            <w:vAlign w:val="center"/>
          </w:tcPr>
          <w:p w14:paraId="0AB9D540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vAlign w:val="center"/>
          </w:tcPr>
          <w:p w14:paraId="1636A403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0" w:type="auto"/>
            <w:vAlign w:val="center"/>
          </w:tcPr>
          <w:p w14:paraId="493EBD90" w14:textId="77777777" w:rsidR="00262BB1" w:rsidRPr="00271765" w:rsidRDefault="00262BB1" w:rsidP="00010E9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7176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or</w:t>
            </w:r>
          </w:p>
        </w:tc>
      </w:tr>
    </w:tbl>
    <w:p w14:paraId="6313E1C4" w14:textId="77777777" w:rsidR="006B5257" w:rsidRDefault="006B5257"/>
    <w:sectPr w:rsidR="006B52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928"/>
    <w:rsid w:val="00010E95"/>
    <w:rsid w:val="00143928"/>
    <w:rsid w:val="00262BB1"/>
    <w:rsid w:val="006B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DB482"/>
  <w15:chartTrackingRefBased/>
  <w15:docId w15:val="{61975C44-BDAB-47A2-9CF4-6347E67E1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B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143928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3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a</dc:creator>
  <cp:keywords/>
  <dc:description/>
  <cp:lastModifiedBy>Sadra</cp:lastModifiedBy>
  <cp:revision>3</cp:revision>
  <dcterms:created xsi:type="dcterms:W3CDTF">2020-09-12T09:42:00Z</dcterms:created>
  <dcterms:modified xsi:type="dcterms:W3CDTF">2020-09-13T05:15:00Z</dcterms:modified>
</cp:coreProperties>
</file>